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A1F07" w14:textId="77777777" w:rsidR="001E3A30" w:rsidRDefault="001E3A30">
      <w:pPr>
        <w:rPr>
          <w:b/>
          <w:bCs/>
        </w:rPr>
      </w:pPr>
    </w:p>
    <w:p w14:paraId="23ED3260" w14:textId="77777777" w:rsidR="001E3A30" w:rsidRDefault="001E3A30">
      <w:pPr>
        <w:rPr>
          <w:b/>
          <w:bCs/>
        </w:rPr>
      </w:pPr>
    </w:p>
    <w:tbl>
      <w:tblPr>
        <w:tblW w:w="6220" w:type="dxa"/>
        <w:tblLook w:val="04A0" w:firstRow="1" w:lastRow="0" w:firstColumn="1" w:lastColumn="0" w:noHBand="0" w:noVBand="1"/>
      </w:tblPr>
      <w:tblGrid>
        <w:gridCol w:w="3820"/>
        <w:gridCol w:w="2400"/>
      </w:tblGrid>
      <w:tr w:rsidR="001E3A30" w:rsidRPr="001E3A30" w14:paraId="308B8804" w14:textId="77777777" w:rsidTr="001E3A30">
        <w:trPr>
          <w:trHeight w:val="32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D68A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3095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tients (n=62)</w:t>
            </w:r>
          </w:p>
        </w:tc>
      </w:tr>
      <w:tr w:rsidR="001E3A30" w:rsidRPr="001E3A30" w14:paraId="69614608" w14:textId="77777777" w:rsidTr="001E3A30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CAA8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ge (years)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7AA2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1.32 (10.84)</w:t>
            </w:r>
          </w:p>
        </w:tc>
      </w:tr>
      <w:tr w:rsidR="001E3A30" w:rsidRPr="001E3A30" w14:paraId="2CE70836" w14:textId="77777777" w:rsidTr="001E3A30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8F0D" w14:textId="2A73F97F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emale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C003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 (48.4%)</w:t>
            </w:r>
          </w:p>
        </w:tc>
      </w:tr>
      <w:tr w:rsidR="001E3A30" w:rsidRPr="001E3A30" w14:paraId="392CAF7A" w14:textId="77777777" w:rsidTr="001E3A30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C048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ears education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5AA1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.89 (4.23)</w:t>
            </w:r>
          </w:p>
        </w:tc>
      </w:tr>
      <w:tr w:rsidR="001E3A30" w:rsidRPr="001E3A30" w14:paraId="5E6F61C2" w14:textId="77777777" w:rsidTr="001E3A30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9EC3" w14:textId="726705C0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Q</w:t>
            </w:r>
            <w:r w:rsidR="00B452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3E3D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27 (9.37)</w:t>
            </w:r>
          </w:p>
        </w:tc>
      </w:tr>
      <w:tr w:rsidR="001E3A30" w:rsidRPr="001E3A30" w14:paraId="66E6BE41" w14:textId="77777777" w:rsidTr="001E3A30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37C4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ospitalization days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451F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5.05 (4.08) </w:t>
            </w:r>
          </w:p>
        </w:tc>
      </w:tr>
      <w:tr w:rsidR="001E3A30" w:rsidRPr="001E3A30" w14:paraId="5497C2E7" w14:textId="77777777" w:rsidTr="001E3A30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B787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pO2/FiO2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8FCF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39.59 (56.60)</w:t>
            </w:r>
          </w:p>
        </w:tc>
      </w:tr>
      <w:tr w:rsidR="001E3A30" w:rsidRPr="001E3A30" w14:paraId="1542DCD7" w14:textId="77777777" w:rsidTr="001E3A30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F56D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-dimer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4AD0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612.04 (3192.93)</w:t>
            </w:r>
          </w:p>
        </w:tc>
      </w:tr>
      <w:tr w:rsidR="001E3A30" w:rsidRPr="001E3A30" w14:paraId="42210C06" w14:textId="77777777" w:rsidTr="001E3A30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DE53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erritin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F529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76.15 (1284.69)</w:t>
            </w:r>
          </w:p>
        </w:tc>
      </w:tr>
      <w:tr w:rsidR="001E3A30" w:rsidRPr="001E3A30" w14:paraId="3CEAF98D" w14:textId="77777777" w:rsidTr="001E3A30">
        <w:trPr>
          <w:trHeight w:val="300"/>
        </w:trPr>
        <w:tc>
          <w:tcPr>
            <w:tcW w:w="6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70BC3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B-65</w:t>
            </w:r>
          </w:p>
        </w:tc>
      </w:tr>
      <w:tr w:rsidR="001E3A30" w:rsidRPr="001E3A30" w14:paraId="4101A2B5" w14:textId="77777777" w:rsidTr="001E3A30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7B87" w14:textId="77777777" w:rsidR="001E3A30" w:rsidRPr="001E3A30" w:rsidRDefault="001E3A30" w:rsidP="001E3A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-1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B3B3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 (29%)</w:t>
            </w:r>
          </w:p>
        </w:tc>
      </w:tr>
      <w:tr w:rsidR="001E3A30" w:rsidRPr="001E3A30" w14:paraId="24717081" w14:textId="77777777" w:rsidTr="001E3A30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DAEF" w14:textId="77777777" w:rsidR="001E3A30" w:rsidRPr="001E3A30" w:rsidRDefault="001E3A30" w:rsidP="001E3A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F338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1 (66.1%)</w:t>
            </w:r>
          </w:p>
        </w:tc>
      </w:tr>
      <w:tr w:rsidR="001E3A30" w:rsidRPr="001E3A30" w14:paraId="27E8158E" w14:textId="77777777" w:rsidTr="001E3A30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D171" w14:textId="77777777" w:rsidR="001E3A30" w:rsidRPr="001E3A30" w:rsidRDefault="001E3A30" w:rsidP="001E3A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-5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A7F4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 (4.8%)</w:t>
            </w:r>
          </w:p>
        </w:tc>
      </w:tr>
      <w:tr w:rsidR="001E3A30" w:rsidRPr="001E3A30" w14:paraId="6A2B0F34" w14:textId="77777777" w:rsidTr="001E3A30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C13B" w14:textId="2826E408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IMV</w:t>
            </w:r>
            <w:r w:rsidR="00B452A6" w:rsidRPr="00B452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A356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 (14.5%)</w:t>
            </w:r>
          </w:p>
        </w:tc>
      </w:tr>
      <w:tr w:rsidR="001E3A30" w:rsidRPr="001E3A30" w14:paraId="4AECD169" w14:textId="77777777" w:rsidTr="001E3A30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2C7D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eadache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6EC8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3 (69.4%)</w:t>
            </w:r>
          </w:p>
        </w:tc>
      </w:tr>
      <w:tr w:rsidR="001E3A30" w:rsidRPr="001E3A30" w14:paraId="0696A637" w14:textId="77777777" w:rsidTr="001E3A30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926A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osmia  (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F494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 (53.2%)</w:t>
            </w:r>
          </w:p>
        </w:tc>
      </w:tr>
      <w:tr w:rsidR="001E3A30" w:rsidRPr="001E3A30" w14:paraId="747A1F07" w14:textId="77777777" w:rsidTr="001E3A30">
        <w:trPr>
          <w:trHeight w:val="34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344A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ypogeusia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F072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8 (61.3%)</w:t>
            </w:r>
          </w:p>
        </w:tc>
      </w:tr>
      <w:tr w:rsidR="001E3A30" w:rsidRPr="001E3A30" w14:paraId="49AB8F22" w14:textId="77777777" w:rsidTr="001E3A30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32AD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yalgia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D650" w14:textId="77777777" w:rsidR="001E3A30" w:rsidRPr="001E3A30" w:rsidRDefault="001E3A30" w:rsidP="001E3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8 (61.3%)</w:t>
            </w:r>
          </w:p>
        </w:tc>
      </w:tr>
    </w:tbl>
    <w:p w14:paraId="315576EA" w14:textId="77777777" w:rsidR="001E3A30" w:rsidRDefault="001E3A30">
      <w:pPr>
        <w:rPr>
          <w:b/>
          <w:bCs/>
        </w:rPr>
      </w:pPr>
    </w:p>
    <w:p w14:paraId="51DC05D9" w14:textId="0345DF8D" w:rsidR="001E3A30" w:rsidRPr="00B7796A" w:rsidRDefault="00A343E2">
      <w:r>
        <w:rPr>
          <w:b/>
          <w:bCs/>
          <w:lang w:val="en-US"/>
        </w:rPr>
        <w:t xml:space="preserve">Supplemental </w:t>
      </w:r>
      <w:r w:rsidR="005E330D">
        <w:rPr>
          <w:b/>
          <w:bCs/>
          <w:lang w:val="en-US"/>
        </w:rPr>
        <w:t>T</w:t>
      </w:r>
      <w:r>
        <w:rPr>
          <w:b/>
          <w:bCs/>
          <w:lang w:val="en-US"/>
        </w:rPr>
        <w:t xml:space="preserve">able </w:t>
      </w:r>
      <w:r w:rsidR="00A366EB">
        <w:rPr>
          <w:b/>
          <w:bCs/>
          <w:lang w:val="en-US"/>
        </w:rPr>
        <w:t>2</w:t>
      </w:r>
      <w:r w:rsidR="001E3A30">
        <w:rPr>
          <w:lang w:val="en-US"/>
        </w:rPr>
        <w:t xml:space="preserve"> </w:t>
      </w:r>
      <w:r w:rsidR="001E3A30" w:rsidRPr="00A343E2">
        <w:rPr>
          <w:lang w:val="en-US"/>
        </w:rPr>
        <w:t>Descriptives and clinical frequencies of cognitive study patients</w:t>
      </w:r>
      <w:r w:rsidR="001E3A30" w:rsidRPr="00822621">
        <w:rPr>
          <w:b/>
          <w:bCs/>
          <w:lang w:val="en-US"/>
        </w:rPr>
        <w:t xml:space="preserve"> </w:t>
      </w:r>
      <w:proofErr w:type="spellStart"/>
      <w:r w:rsidR="00B452A6" w:rsidRPr="00B7796A">
        <w:rPr>
          <w:vertAlign w:val="superscript"/>
          <w:lang w:val="en-US"/>
        </w:rPr>
        <w:t>a</w:t>
      </w:r>
      <w:r w:rsidR="001E3A30" w:rsidRPr="00B7796A">
        <w:rPr>
          <w:lang w:val="en-US"/>
        </w:rPr>
        <w:t>IQ</w:t>
      </w:r>
      <w:proofErr w:type="spellEnd"/>
      <w:r w:rsidR="001E3A30" w:rsidRPr="00B7796A">
        <w:rPr>
          <w:lang w:val="en-US"/>
        </w:rPr>
        <w:t xml:space="preserve">: Intellectual Quotient </w:t>
      </w:r>
      <w:proofErr w:type="spellStart"/>
      <w:r w:rsidR="00B452A6" w:rsidRPr="00B7796A">
        <w:rPr>
          <w:vertAlign w:val="superscript"/>
          <w:lang w:val="en-US"/>
        </w:rPr>
        <w:t>b</w:t>
      </w:r>
      <w:r w:rsidR="001E3A30" w:rsidRPr="00B7796A">
        <w:rPr>
          <w:lang w:val="en-US"/>
        </w:rPr>
        <w:t>NIMV</w:t>
      </w:r>
      <w:proofErr w:type="spellEnd"/>
      <w:r w:rsidR="001E3A30" w:rsidRPr="00B7796A">
        <w:rPr>
          <w:lang w:val="en-US"/>
        </w:rPr>
        <w:t xml:space="preserve">: </w:t>
      </w:r>
      <w:r w:rsidR="00822621" w:rsidRPr="00B7796A">
        <w:rPr>
          <w:lang w:val="en-US"/>
        </w:rPr>
        <w:t>Non-Invasive</w:t>
      </w:r>
      <w:r w:rsidR="001E3A30" w:rsidRPr="00B7796A">
        <w:rPr>
          <w:lang w:val="en-US"/>
        </w:rPr>
        <w:t xml:space="preserve"> Mechanical Ventilation</w:t>
      </w:r>
    </w:p>
    <w:sectPr w:rsidR="001E3A30" w:rsidRPr="00B7796A" w:rsidSect="00A343E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30"/>
    <w:rsid w:val="00076B36"/>
    <w:rsid w:val="001915FB"/>
    <w:rsid w:val="001E3A30"/>
    <w:rsid w:val="00584FBD"/>
    <w:rsid w:val="005E330D"/>
    <w:rsid w:val="00612F71"/>
    <w:rsid w:val="00772336"/>
    <w:rsid w:val="00822621"/>
    <w:rsid w:val="009443A3"/>
    <w:rsid w:val="00A343E2"/>
    <w:rsid w:val="00A366EB"/>
    <w:rsid w:val="00B452A6"/>
    <w:rsid w:val="00B7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7F528F1"/>
  <w15:chartTrackingRefBased/>
  <w15:docId w15:val="{164802E8-2F5A-2E49-9F74-454765557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A30"/>
  </w:style>
  <w:style w:type="paragraph" w:styleId="Heading1">
    <w:name w:val="heading 1"/>
    <w:basedOn w:val="Normal"/>
    <w:next w:val="Normal"/>
    <w:link w:val="Heading1Char"/>
    <w:uiPriority w:val="9"/>
    <w:qFormat/>
    <w:rsid w:val="001E3A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A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A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A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A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A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A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A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A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A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A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A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A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A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A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A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A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A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A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A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A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A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A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A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A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A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A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6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65</Characters>
  <Application>Microsoft Office Word</Application>
  <DocSecurity>0</DocSecurity>
  <Lines>10</Lines>
  <Paragraphs>3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l Barrachina</dc:creator>
  <cp:keywords/>
  <dc:description/>
  <cp:lastModifiedBy>Oriol Barrachina</cp:lastModifiedBy>
  <cp:revision>8</cp:revision>
  <dcterms:created xsi:type="dcterms:W3CDTF">2024-09-03T09:12:00Z</dcterms:created>
  <dcterms:modified xsi:type="dcterms:W3CDTF">2024-11-25T23:04:00Z</dcterms:modified>
</cp:coreProperties>
</file>